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FCA" w:rsidRDefault="00535FCA" w:rsidP="00535FCA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711B77">
        <w:rPr>
          <w:rFonts w:ascii="Times New Roman" w:hAnsi="Times New Roman" w:cs="Times New Roman"/>
          <w:b/>
          <w:sz w:val="24"/>
          <w:szCs w:val="24"/>
        </w:rPr>
        <w:t>Characteristics of the patient po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ro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CG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atabase</w:t>
      </w:r>
      <w:r w:rsidRPr="00112B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1799"/>
        <w:gridCol w:w="1774"/>
        <w:gridCol w:w="1318"/>
      </w:tblGrid>
      <w:tr w:rsidR="006A05D8" w:rsidRPr="006A05D8" w:rsidTr="006A05D8">
        <w:trPr>
          <w:trHeight w:val="28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linical Features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CGA-LUAD</w:t>
            </w:r>
            <w:r w:rsidRPr="006A05D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CGA-LUSC</w:t>
            </w:r>
            <w:r w:rsidRPr="006A05D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</w:t>
            </w:r>
          </w:p>
        </w:tc>
      </w:tr>
      <w:tr w:rsidR="006A05D8" w:rsidRPr="006A05D8" w:rsidTr="006A05D8">
        <w:trPr>
          <w:trHeight w:val="30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primary_solid_tumor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46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816</w:t>
            </w:r>
          </w:p>
        </w:tc>
      </w:tr>
      <w:tr w:rsidR="006A05D8" w:rsidRPr="006A05D8" w:rsidTr="006A05D8">
        <w:trPr>
          <w:trHeight w:val="29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solid_tissue_normal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</w:tr>
      <w:tr w:rsidR="006A05D8" w:rsidRPr="006A05D8" w:rsidTr="006A05D8">
        <w:trPr>
          <w:trHeight w:val="33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ll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69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1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879</w:t>
            </w:r>
          </w:p>
        </w:tc>
      </w:tr>
      <w:tr w:rsidR="006A05D8" w:rsidRPr="006A05D8" w:rsidTr="006A05D8">
        <w:trPr>
          <w:trHeight w:val="28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6A05D8">
              <w:rPr>
                <w:rFonts w:ascii="宋体" w:eastAsia="宋体" w:hAnsi="宋体" w:cs="Times New Roman" w:hint="eastAsia"/>
                <w:b/>
                <w:bCs/>
                <w:kern w:val="0"/>
                <w:sz w:val="22"/>
              </w:rPr>
              <w:t>（</w:t>
            </w: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Year)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347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19</w:t>
            </w:r>
          </w:p>
        </w:tc>
      </w:tr>
      <w:tr w:rsidR="006A05D8" w:rsidRPr="006A05D8" w:rsidTr="006A05D8">
        <w:trPr>
          <w:trHeight w:val="34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&gt;60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569</w:t>
            </w:r>
          </w:p>
        </w:tc>
      </w:tr>
      <w:tr w:rsidR="006A05D8" w:rsidRPr="006A05D8" w:rsidTr="006A05D8">
        <w:trPr>
          <w:trHeight w:val="23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</w:tr>
      <w:tr w:rsidR="006A05D8" w:rsidRPr="006A05D8" w:rsidTr="006A05D8">
        <w:trPr>
          <w:trHeight w:val="376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376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333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83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c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sian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lack or </w:t>
            </w:r>
            <w:proofErr w:type="spellStart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frican</w:t>
            </w:r>
            <w:proofErr w:type="spellEnd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not reported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617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10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45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29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rvival Status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live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494</w:t>
            </w:r>
          </w:p>
        </w:tc>
      </w:tr>
      <w:tr w:rsidR="006A05D8" w:rsidRPr="006A05D8" w:rsidTr="006A05D8">
        <w:trPr>
          <w:trHeight w:val="27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322</w:t>
            </w:r>
          </w:p>
        </w:tc>
      </w:tr>
      <w:tr w:rsidR="006A05D8" w:rsidRPr="006A05D8" w:rsidTr="006A05D8">
        <w:trPr>
          <w:trHeight w:val="287"/>
        </w:trPr>
        <w:tc>
          <w:tcPr>
            <w:tcW w:w="3016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46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70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16</w:t>
            </w:r>
          </w:p>
        </w:tc>
      </w:tr>
    </w:tbl>
    <w:p w:rsidR="006A05D8" w:rsidRDefault="006A05D8" w:rsidP="006A05D8">
      <w:pPr>
        <w:spacing w:before="240" w:after="240"/>
        <w:jc w:val="left"/>
        <w:rPr>
          <w:rFonts w:ascii="Times New Roman" w:hAnsi="Times New Roman" w:cs="Times New Roman"/>
          <w:sz w:val="24"/>
          <w:szCs w:val="24"/>
        </w:rPr>
      </w:pPr>
      <w:r w:rsidRPr="006A05D8">
        <w:rPr>
          <w:rFonts w:ascii="Times New Roman" w:hAnsi="Times New Roman" w:cs="Times New Roman"/>
          <w:sz w:val="24"/>
          <w:szCs w:val="24"/>
        </w:rPr>
        <w:t xml:space="preserve">LUSC, lung squamous carcinoma; </w:t>
      </w:r>
    </w:p>
    <w:p w:rsidR="00535FCA" w:rsidRPr="006A05D8" w:rsidRDefault="006A05D8" w:rsidP="006A05D8">
      <w:pPr>
        <w:spacing w:before="240" w:after="240"/>
        <w:jc w:val="left"/>
        <w:rPr>
          <w:rFonts w:ascii="Times New Roman" w:hAnsi="Times New Roman" w:cs="Times New Roman"/>
          <w:sz w:val="24"/>
          <w:szCs w:val="24"/>
        </w:rPr>
      </w:pPr>
      <w:r w:rsidRPr="006A05D8">
        <w:rPr>
          <w:rFonts w:ascii="Times New Roman" w:hAnsi="Times New Roman" w:cs="Times New Roman"/>
          <w:sz w:val="24"/>
          <w:szCs w:val="24"/>
        </w:rPr>
        <w:t>LUAD, lung adenocarcinoma;</w:t>
      </w: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P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P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5FCA" w:rsidRDefault="00535FCA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625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711B77">
        <w:rPr>
          <w:rFonts w:ascii="Times New Roman" w:hAnsi="Times New Roman" w:cs="Times New Roman"/>
          <w:b/>
          <w:sz w:val="24"/>
          <w:szCs w:val="24"/>
        </w:rPr>
        <w:t>Characteristics of the pati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11B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the independent test set</w:t>
      </w:r>
    </w:p>
    <w:tbl>
      <w:tblPr>
        <w:tblW w:w="7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1598"/>
        <w:gridCol w:w="1598"/>
        <w:gridCol w:w="1598"/>
      </w:tblGrid>
      <w:tr w:rsidR="006A05D8" w:rsidRPr="006A05D8" w:rsidTr="006A05D8">
        <w:trPr>
          <w:trHeight w:val="29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ignan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0.51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53.8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41.44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69.49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46.1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58.56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44.07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6.54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40.54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55.93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63.46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59.46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moking History 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2.03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3.08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22.52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8.64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4.62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6.13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59.32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42.30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51.35%)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age 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65.38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92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92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7.69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3.08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y Subtype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71.1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9.23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9.62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artom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6.78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08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49.1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5.2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8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3.73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05D8" w:rsidRPr="006A05D8" w:rsidTr="006A05D8">
        <w:trPr>
          <w:trHeight w:val="292"/>
        </w:trPr>
        <w:tc>
          <w:tcPr>
            <w:tcW w:w="301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9 (53.1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2 (46.85%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1</w:t>
            </w:r>
          </w:p>
        </w:tc>
      </w:tr>
    </w:tbl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A05D8" w:rsidRDefault="006A05D8" w:rsidP="00535FCA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535FCA" w:rsidRDefault="00535FCA" w:rsidP="00535FCA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75F0F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855550">
        <w:rPr>
          <w:rFonts w:ascii="Times New Roman" w:hAnsi="Times New Roman" w:cs="Times New Roman"/>
          <w:b/>
          <w:sz w:val="24"/>
          <w:szCs w:val="24"/>
        </w:rPr>
        <w:t>upplement Table 3</w:t>
      </w:r>
      <w:r w:rsidRPr="009061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068E">
        <w:rPr>
          <w:rFonts w:ascii="Times New Roman" w:hAnsi="Times New Roman" w:cs="Times New Roman"/>
          <w:b/>
          <w:sz w:val="24"/>
          <w:szCs w:val="24"/>
        </w:rPr>
        <w:t xml:space="preserve">Performance of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99068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ptimal </w:t>
      </w:r>
      <w:r w:rsidRPr="0099068E">
        <w:rPr>
          <w:rFonts w:ascii="Times New Roman" w:hAnsi="Times New Roman" w:cs="Times New Roman"/>
          <w:b/>
          <w:sz w:val="24"/>
          <w:szCs w:val="24"/>
        </w:rPr>
        <w:t>model in the test set and the independent validation set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851"/>
        <w:gridCol w:w="708"/>
        <w:gridCol w:w="709"/>
        <w:gridCol w:w="851"/>
        <w:gridCol w:w="850"/>
        <w:gridCol w:w="1843"/>
      </w:tblGrid>
      <w:tr w:rsidR="006A05D8" w:rsidRPr="006A05D8" w:rsidTr="00B963BE">
        <w:trPr>
          <w:trHeight w:val="20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ode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U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UC</w:t>
            </w:r>
          </w:p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ow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AUC </w:t>
            </w:r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ppe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p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pv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05D8" w:rsidRPr="006A05D8" w:rsidRDefault="00B963BE" w:rsidP="006A05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ataset </w:t>
            </w:r>
            <w:r w:rsidR="006A05D8" w:rsidRPr="006A05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g</w:t>
            </w:r>
          </w:p>
        </w:tc>
      </w:tr>
      <w:tr w:rsidR="00B963BE" w:rsidRPr="006A05D8" w:rsidTr="00B963BE">
        <w:trPr>
          <w:trHeight w:val="768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odel: </w:t>
            </w:r>
            <w:r w:rsidRPr="006A05D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HX9</w:t>
            </w: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6A05D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HSR</w:t>
            </w: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6A05D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OXA11</w:t>
            </w: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6A05D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TGER4-2</w:t>
            </w: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6A05D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OXB4-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A05D8" w:rsidRPr="006A05D8" w:rsidRDefault="00B963BE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 w:rsidR="006A05D8"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es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et</w:t>
            </w:r>
          </w:p>
        </w:tc>
      </w:tr>
      <w:tr w:rsidR="00B963BE" w:rsidRPr="006A05D8" w:rsidTr="00B963BE">
        <w:trPr>
          <w:trHeight w:val="205"/>
        </w:trPr>
        <w:tc>
          <w:tcPr>
            <w:tcW w:w="1413" w:type="dxa"/>
            <w:vMerge/>
            <w:vAlign w:val="center"/>
            <w:hideMark/>
          </w:tcPr>
          <w:p w:rsidR="006A05D8" w:rsidRPr="006A05D8" w:rsidRDefault="006A05D8" w:rsidP="006A05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A05D8" w:rsidRPr="006A05D8" w:rsidRDefault="006A05D8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A05D8" w:rsidRPr="006A05D8" w:rsidRDefault="00B963BE" w:rsidP="006A05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 w:rsidR="006A05D8">
              <w:rPr>
                <w:rFonts w:ascii="Times New Roman" w:eastAsia="等线" w:hAnsi="Times New Roman" w:cs="Times New Roman"/>
                <w:kern w:val="0"/>
                <w:sz w:val="22"/>
              </w:rPr>
              <w:t>ndependen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</w:t>
            </w:r>
            <w:r w:rsidR="006A05D8" w:rsidRPr="006A05D8">
              <w:rPr>
                <w:rFonts w:ascii="Times New Roman" w:eastAsia="等线" w:hAnsi="Times New Roman" w:cs="Times New Roman"/>
                <w:kern w:val="0"/>
                <w:sz w:val="22"/>
              </w:rPr>
              <w:t>alidati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et</w:t>
            </w:r>
          </w:p>
        </w:tc>
      </w:tr>
    </w:tbl>
    <w:p w:rsidR="001B6EA1" w:rsidRDefault="001B6EA1" w:rsidP="00535FCA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5FCA" w:rsidRDefault="00535FCA" w:rsidP="00535FC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A324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A3249">
        <w:rPr>
          <w:rFonts w:ascii="Times New Roman" w:hAnsi="Times New Roman" w:cs="Times New Roman"/>
          <w:b/>
          <w:sz w:val="24"/>
          <w:szCs w:val="24"/>
        </w:rPr>
        <w:t xml:space="preserve">upplement Table </w:t>
      </w:r>
      <w:r w:rsidR="00855550">
        <w:rPr>
          <w:rFonts w:ascii="Times New Roman" w:hAnsi="Times New Roman" w:cs="Times New Roman"/>
          <w:b/>
          <w:sz w:val="24"/>
          <w:szCs w:val="24"/>
        </w:rPr>
        <w:t>4</w:t>
      </w:r>
      <w:r w:rsidRPr="00906131">
        <w:rPr>
          <w:rFonts w:ascii="Times New Roman" w:hAnsi="Times New Roman" w:cs="Times New Roman"/>
          <w:b/>
          <w:sz w:val="24"/>
          <w:szCs w:val="24"/>
        </w:rPr>
        <w:t>. Performance on different canc</w:t>
      </w:r>
      <w:r>
        <w:rPr>
          <w:rFonts w:ascii="Times New Roman" w:hAnsi="Times New Roman" w:cs="Times New Roman"/>
          <w:b/>
          <w:sz w:val="24"/>
          <w:szCs w:val="24"/>
        </w:rPr>
        <w:t>er stages</w:t>
      </w:r>
      <w:r w:rsidRPr="00906131">
        <w:rPr>
          <w:rFonts w:ascii="Times New Roman" w:hAnsi="Times New Roman" w:cs="Times New Roman"/>
          <w:b/>
          <w:sz w:val="24"/>
          <w:szCs w:val="24"/>
        </w:rPr>
        <w:t xml:space="preserve"> in the test set and the independent test set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68"/>
        <w:gridCol w:w="1166"/>
        <w:gridCol w:w="1256"/>
      </w:tblGrid>
      <w:tr w:rsidR="001B6EA1" w:rsidRPr="001B6EA1" w:rsidTr="001B6EA1">
        <w:trPr>
          <w:trHeight w:val="25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B6EA1" w:rsidRPr="001B6EA1" w:rsidRDefault="001B6EA1" w:rsidP="001B6E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odel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EA1" w:rsidRPr="001B6EA1" w:rsidRDefault="001B6EA1" w:rsidP="001B6E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ataset </w:t>
            </w:r>
            <w:r w:rsidRPr="001B6EA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g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1B6EA1" w:rsidRPr="001B6EA1" w:rsidRDefault="001B6EA1" w:rsidP="001B6E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ecificity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1B6EA1" w:rsidRPr="001B6EA1" w:rsidRDefault="001B6EA1" w:rsidP="001B6E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1B6EA1" w:rsidRPr="001B6EA1" w:rsidRDefault="001B6EA1" w:rsidP="001B6E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nsitivity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: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HX9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HS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XA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+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GER4-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B6E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XB4-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S</w:t>
            </w: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1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pendent Validation S</w:t>
            </w: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</w:tr>
      <w:tr w:rsidR="001B6EA1" w:rsidRPr="001B6EA1" w:rsidTr="001B6EA1">
        <w:trPr>
          <w:trHeight w:val="246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</w:tr>
      <w:tr w:rsidR="001B6EA1" w:rsidRPr="001B6EA1" w:rsidTr="001B6EA1">
        <w:trPr>
          <w:trHeight w:val="255"/>
        </w:trPr>
        <w:tc>
          <w:tcPr>
            <w:tcW w:w="2547" w:type="dxa"/>
            <w:vMerge/>
            <w:vAlign w:val="center"/>
            <w:hideMark/>
          </w:tcPr>
          <w:p w:rsidR="001B6EA1" w:rsidRPr="001B6EA1" w:rsidRDefault="001B6EA1" w:rsidP="001B6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B6EA1" w:rsidRPr="001B6EA1" w:rsidRDefault="001B6EA1" w:rsidP="00F05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%</w:t>
            </w:r>
          </w:p>
        </w:tc>
      </w:tr>
    </w:tbl>
    <w:p w:rsidR="0093699F" w:rsidRPr="00535FCA" w:rsidRDefault="00F07A5B">
      <w:bookmarkStart w:id="0" w:name="_GoBack"/>
      <w:bookmarkEnd w:id="0"/>
    </w:p>
    <w:sectPr w:rsidR="0093699F" w:rsidRPr="00535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433C6"/>
    <w:multiLevelType w:val="hybridMultilevel"/>
    <w:tmpl w:val="FCA0221C"/>
    <w:lvl w:ilvl="0" w:tplc="49BAEC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5327D5"/>
    <w:multiLevelType w:val="hybridMultilevel"/>
    <w:tmpl w:val="BB6A5E32"/>
    <w:lvl w:ilvl="0" w:tplc="26AAC1E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3B3E1C"/>
    <w:multiLevelType w:val="hybridMultilevel"/>
    <w:tmpl w:val="738AE3D8"/>
    <w:lvl w:ilvl="0" w:tplc="F50C90B2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b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11649DF"/>
    <w:multiLevelType w:val="hybridMultilevel"/>
    <w:tmpl w:val="EB6AF8BC"/>
    <w:lvl w:ilvl="0" w:tplc="C42206FA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b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76506F"/>
    <w:multiLevelType w:val="hybridMultilevel"/>
    <w:tmpl w:val="9D647AE8"/>
    <w:lvl w:ilvl="0" w:tplc="BAF2556C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b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CA"/>
    <w:rsid w:val="000162C3"/>
    <w:rsid w:val="001B6EA1"/>
    <w:rsid w:val="00535FCA"/>
    <w:rsid w:val="006A05D8"/>
    <w:rsid w:val="00855550"/>
    <w:rsid w:val="00B963BE"/>
    <w:rsid w:val="00C305BB"/>
    <w:rsid w:val="00EC2714"/>
    <w:rsid w:val="00F057D4"/>
    <w:rsid w:val="00F0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2CCE8"/>
  <w15:chartTrackingRefBased/>
  <w15:docId w15:val="{0AA4F91E-BD2E-4FA1-B27E-4F598E63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05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7-26T03:43:00Z</dcterms:created>
  <dcterms:modified xsi:type="dcterms:W3CDTF">2021-07-26T09:38:00Z</dcterms:modified>
</cp:coreProperties>
</file>